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2.</w:t>
      </w:r>
      <w:r>
        <w:rPr>
          <w:rFonts w:cs="Times New Roman" w:ascii="Times New Roman" w:hAnsi="Times New Roman"/>
          <w:color w:val="000000"/>
          <w:sz w:val="24"/>
        </w:rPr>
        <w:t xml:space="preserve"> HSQC peaks identified with high reliability in T87 extract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4"/>
        </w:rPr>
        <w:t>Fig. 2b</w:t>
      </w:r>
      <w:r>
        <w:rPr>
          <w:rFonts w:cs="Times New Roman" w:ascii="Times New Roman" w:hAnsi="Times New Roman"/>
          <w:color w:val="000000"/>
          <w:sz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</w:rPr>
        <w:t>from</w:t>
      </w:r>
      <w:r>
        <w:rPr>
          <w:rFonts w:cs="Times New Roman" w:ascii="Times New Roman" w:hAnsi="Times New Roman"/>
          <w:color w:val="000000"/>
          <w:sz w:val="24"/>
        </w:rPr>
        <w:t xml:space="preserve"> 3D HCCH-COSY spectr</w:t>
      </w:r>
      <w:r>
        <w:rPr>
          <w:rFonts w:cs="Times New Roman" w:ascii="Times New Roman" w:hAnsi="Times New Roman"/>
          <w:bCs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4"/>
        </w:rPr>
        <w:t>Fig. 3</w:t>
      </w:r>
      <w:r>
        <w:rPr>
          <w:rFonts w:cs="Times New Roman" w:ascii="Times New Roman" w:hAnsi="Times New Roman"/>
          <w:color w:val="000000"/>
          <w:sz w:val="24"/>
        </w:rPr>
        <w:t>).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365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16"/>
        <w:gridCol w:w="985"/>
        <w:gridCol w:w="1056"/>
      </w:tblGrid>
      <w:tr>
        <w:trPr/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tom (C-H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H (ppm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C (ppm)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denos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4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3.30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denos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2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8.605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g 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7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7.04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g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7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6.626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g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6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6.566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g C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9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0.21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g C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2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3.18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sn 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9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3.92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sn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9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7.17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sn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86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7.162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oline (CH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0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8.33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oline (CH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5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0.08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oline (CH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1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.549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(-)Ribo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5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3.81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(-)Ribo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9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.635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(+)galacto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6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7.869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(+)galacto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.2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4.79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-Gluconic lacto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1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6.78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-Gluconic lacto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0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3.62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-Gluconic lacto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8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5.197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-Gluconic lacto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7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5.30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-Gluconic lacto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75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3.792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-Gluconic lacto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6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5.391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L-malat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29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2.959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L-malat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6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5.19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L-malat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3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5.195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AB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1.858</w:t>
            </w:r>
          </w:p>
        </w:tc>
      </w:tr>
      <w:tr>
        <w:trPr>
          <w:trHeight w:val="220" w:hRule="atLeast"/>
        </w:trPr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AB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2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7.00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AB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8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6.226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n 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7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7.055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n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4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3.489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n C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1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8.926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ucose (H1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.2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4.79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ucose (H1'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6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8.76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ucose (H2'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89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.570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ucose (H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4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8.583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ucose (H3'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5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4.08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ucose (H4'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7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.591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ucose (H5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2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6.777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ucose (H5'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39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2.283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ycerol (CH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7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4.853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lycerol (CH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55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5.08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actate (CH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1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.189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actate (CH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3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2.843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eu 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7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.077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eu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7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2.46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eu C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7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6.626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eu C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9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4.787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eu C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9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.5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ys 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7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7.045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ys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8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2.551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ys C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7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9.115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ys C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1.85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ys Cg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4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4.10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et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1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2.342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et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1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2.322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et C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6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.562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he 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9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8.703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he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2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9.017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he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1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9.019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ro 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1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.89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ro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34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.7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ro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0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.7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0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ro C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9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6.452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ro C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4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8.73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ro C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3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8.73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yroglutamic aci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1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1.043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yroglutamic aci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5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7.98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yroglutamic aci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0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8.009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Ser 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8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9.076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Ser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9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2.83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hr 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5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.10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hr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2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8.611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hr C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32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2.165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racil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.7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.707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rid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3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6.331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rid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2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2.073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rid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1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6.882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rid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8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.271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rid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.9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2.122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rid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.8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4.926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rid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.9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1.829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rid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.8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4.716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ridi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.8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4.277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Val 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5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.09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Val C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2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.772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Val C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0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0.693</w:t>
            </w:r>
          </w:p>
        </w:tc>
      </w:tr>
      <w:tr>
        <w:trPr/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Val Cc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9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9.296</w:t>
            </w:r>
          </w:p>
        </w:tc>
      </w:tr>
    </w:tbl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tyle12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 New Roman" w:hAnsi="Times New Roman" w:eastAsia="ＭＳ Ｐゴシック" w:cs="Times New Roman"/>
      <w:b/>
      <w:bCs/>
      <w:sz w:val="16"/>
      <w:szCs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textAlignment w:val="baseline"/>
      <w:outlineLvl w:val="4"/>
    </w:pPr>
    <w:rPr>
      <w:rFonts w:ascii="Arial" w:hAnsi="Arial" w:cs="Arial"/>
      <w:b/>
      <w:bCs/>
      <w:caps/>
      <w:color w:val="000080"/>
      <w:kern w:val="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FF0000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明朝;MS Mincho" w:hAnsi="ＭＳ 明朝;MS Mincho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;MS Mincho" w:hAnsi="ＭＳ 明朝;MS Mincho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Style8">
    <w:name w:val="コメント参照"/>
    <w:basedOn w:val="Style7"/>
    <w:qFormat/>
    <w:rPr>
      <w:sz w:val="18"/>
    </w:rPr>
  </w:style>
  <w:style w:type="character" w:styleId="Style9">
    <w:name w:val="ヘッダー (文字)"/>
    <w:basedOn w:val="Style7"/>
    <w:qFormat/>
    <w:rPr>
      <w:kern w:val="2"/>
      <w:sz w:val="21"/>
      <w:szCs w:val="24"/>
    </w:rPr>
  </w:style>
  <w:style w:type="character" w:styleId="Style10">
    <w:name w:val="フッター (文字)"/>
    <w:basedOn w:val="Style7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cs="Times New Roman"/>
      <w:sz w:val="24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平成明朝;HGPｺﾞｼｯｸE" w:cs="Times"/>
      <w:kern w:val="0"/>
      <w:sz w:val="24"/>
      <w:szCs w:val="20"/>
      <w:lang w:val="en-US" w:eastAsia="en-US"/>
    </w:rPr>
  </w:style>
  <w:style w:type="paragraph" w:styleId="3">
    <w:name w:val="本文 3"/>
    <w:basedOn w:val="Normal"/>
    <w:qFormat/>
    <w:pPr/>
    <w:rPr>
      <w:rFonts w:ascii="Times New Roman" w:hAnsi="Times New Roman" w:cs="Times New Roman"/>
      <w:color w:val="FF00FF"/>
      <w:sz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Xl24">
    <w:name w:val="xl24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</w:rPr>
  </w:style>
  <w:style w:type="paragraph" w:styleId="Xl25">
    <w:name w:val="xl25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Style1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Paper">
    <w:name w:val="Paper"/>
    <w:basedOn w:val="Normal"/>
    <w:qFormat/>
    <w:pPr>
      <w:spacing w:lineRule="auto" w:line="360"/>
    </w:pPr>
    <w:rPr>
      <w:rFonts w:ascii="Arial" w:hAnsi="Arial" w:eastAsia="ＭＳ Ｐゴシック" w:cs="Arial"/>
      <w:sz w:val="24"/>
      <w:szCs w:val="20"/>
    </w:rPr>
  </w:style>
  <w:style w:type="paragraph" w:styleId="Style12">
    <w:name w:val="コメント文字列"/>
    <w:basedOn w:val="Normal"/>
    <w:qFormat/>
    <w:pPr/>
    <w:rPr>
      <w:sz w:val="24"/>
    </w:rPr>
  </w:style>
  <w:style w:type="paragraph" w:styleId="CommentSubject">
    <w:name w:val="Comment Subject"/>
    <w:basedOn w:val="Style12"/>
    <w:next w:val="Style12"/>
    <w:qFormat/>
    <w:pPr/>
    <w:rPr>
      <w:sz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4:17:00Z</dcterms:created>
  <dc:creator>Eisuke Chikayama</dc:creator>
  <dc:description/>
  <dc:language>en-US</dc:language>
  <cp:lastModifiedBy>Eisuke Chikayama</cp:lastModifiedBy>
  <cp:lastPrinted>2008-03-12T11:31:00Z</cp:lastPrinted>
  <dcterms:modified xsi:type="dcterms:W3CDTF">2008-10-23T13:17:00Z</dcterms:modified>
  <cp:revision>5</cp:revision>
  <dc:subject/>
  <dc:title>Supporting Information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